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"/>
        <w:gridCol w:w="1618"/>
        <w:gridCol w:w="1143"/>
        <w:gridCol w:w="1027"/>
        <w:gridCol w:w="1096"/>
        <w:gridCol w:w="1027"/>
        <w:gridCol w:w="1027"/>
        <w:gridCol w:w="1027"/>
      </w:tblGrid>
      <w:tr>
        <w:trPr>
          <w:trHeight w:val="1274" w:hRule="atLeast"/>
          <w:cantSplit w:val="true"/>
        </w:trPr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otal # of responses*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t all important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mewhat important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irly important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important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tically important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Having a free-standing palliative care facility in my community i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Having a family physician in my community i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ving a family physician who has experience providing palliative care in my community is</w:t>
            </w:r>
            <w:r>
              <w:rPr>
                <w:b/>
              </w:rPr>
              <w:t xml:space="preserve"> 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Having home care available to people needing palliative care in my community i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ving home care providers based in my community i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Having a nurse with palliative care specialized training in my community i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Having a nurse practitioner with palliative care specialized training who can diagnose and prescribe in my community i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Having a car in my community i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When driving within my community, weather conditions are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ather conditions in my region, when travelling outside my community are</w:t>
            </w:r>
            <w:r>
              <w:rPr>
                <w:b/>
              </w:rPr>
              <w:t xml:space="preserve"> 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a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Receiving care as fast as possible i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b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Receiving palliative care as fast as possible i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a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Receiving the best quality care possible i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b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Receiving the best quality palliative care possible i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a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Receiving the most technologically advanced care as possible i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b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Receiving the most technologically advanced palliative care as possible i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The freedom to die at home or at your chosen location i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your desire is to die at home and you cannot, how important is it to die in your own community</w:t>
            </w:r>
            <w:r>
              <w:rPr>
                <w:b/>
              </w:rPr>
              <w:t xml:space="preserve"> 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your desire is to die in your own community and you cannot, how important is it to die in your own region</w:t>
            </w:r>
            <w:r>
              <w:rPr>
                <w:b/>
              </w:rPr>
              <w:t xml:space="preserve"> 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Considering the (burden of) cost of caring for a dying family member i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2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Supporting people in the community who are caring for a dying loved one i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Providing people with information about local palliative care resources i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Training service providers in rural palliative care i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ing educational opportunities for rural palliative care providers in their own communities is</w:t>
            </w:r>
            <w:r>
              <w:rPr>
                <w:b/>
              </w:rPr>
              <w:t xml:space="preserve"> 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</w:tbl>
    <w:p>
      <w:pPr>
        <w:pStyle w:val="Normal"/>
        <w:rPr/>
      </w:pPr>
      <w:r>
        <w:rPr/>
        <w:t xml:space="preserve">* some participants chose not to respond to particular question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7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15:27:00Z</dcterms:created>
  <dc:creator>Valorie</dc:creator>
  <dc:description/>
  <cp:keywords/>
  <dc:language>en-US</dc:language>
  <cp:lastModifiedBy>Valorie</cp:lastModifiedBy>
  <dcterms:modified xsi:type="dcterms:W3CDTF">2009-09-29T15:28:00Z</dcterms:modified>
  <cp:revision>1</cp:revision>
  <dc:subject/>
  <dc:title>#</dc:title>
</cp:coreProperties>
</file>